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D28AE" w14:textId="18B67095" w:rsidR="00B90304" w:rsidRPr="00EC3F04" w:rsidRDefault="00B90304" w:rsidP="00B90304">
      <w:pPr>
        <w:spacing w:line="360" w:lineRule="auto"/>
        <w:rPr>
          <w:sz w:val="20"/>
          <w:szCs w:val="20"/>
          <w:lang w:val="en-US"/>
        </w:rPr>
      </w:pPr>
      <w:r w:rsidRPr="00171023">
        <w:rPr>
          <w:b/>
          <w:bCs/>
          <w:sz w:val="20"/>
          <w:szCs w:val="20"/>
          <w:lang w:val="en-US"/>
        </w:rPr>
        <w:t xml:space="preserve">Table </w:t>
      </w:r>
      <w:r w:rsidR="005C7DB1">
        <w:rPr>
          <w:b/>
          <w:bCs/>
          <w:sz w:val="20"/>
          <w:szCs w:val="20"/>
          <w:lang w:val="en-US"/>
        </w:rPr>
        <w:t>S</w:t>
      </w:r>
      <w:r w:rsidR="00377E2B">
        <w:rPr>
          <w:b/>
          <w:bCs/>
          <w:sz w:val="20"/>
          <w:szCs w:val="20"/>
          <w:lang w:val="en-US"/>
        </w:rPr>
        <w:t>2</w:t>
      </w:r>
      <w:r w:rsidRPr="00171023">
        <w:rPr>
          <w:b/>
          <w:bCs/>
          <w:sz w:val="20"/>
          <w:szCs w:val="20"/>
          <w:lang w:val="en-US"/>
        </w:rPr>
        <w:t xml:space="preserve"> </w:t>
      </w:r>
      <w:r w:rsidRPr="00EC3F04">
        <w:rPr>
          <w:sz w:val="20"/>
          <w:szCs w:val="20"/>
          <w:lang w:val="en-US"/>
        </w:rPr>
        <w:t>Uni- and multivariate logistic regression analyses of the variables associated with early coronary graft failure</w:t>
      </w:r>
    </w:p>
    <w:tbl>
      <w:tblPr>
        <w:tblW w:w="10139" w:type="dxa"/>
        <w:tblInd w:w="-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1"/>
        <w:gridCol w:w="1131"/>
        <w:gridCol w:w="1614"/>
        <w:gridCol w:w="860"/>
        <w:gridCol w:w="236"/>
        <w:gridCol w:w="990"/>
        <w:gridCol w:w="1701"/>
        <w:gridCol w:w="830"/>
        <w:gridCol w:w="236"/>
      </w:tblGrid>
      <w:tr w:rsidR="00B90304" w:rsidRPr="00171023" w14:paraId="5AF4E83D" w14:textId="77777777" w:rsidTr="002F15DE">
        <w:trPr>
          <w:trHeight w:val="479"/>
        </w:trPr>
        <w:tc>
          <w:tcPr>
            <w:tcW w:w="25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CE665D" w14:textId="77777777" w:rsidR="00B90304" w:rsidRPr="00171023" w:rsidRDefault="00B90304" w:rsidP="002F15DE">
            <w:pPr>
              <w:rPr>
                <w:b/>
                <w:bCs/>
                <w:sz w:val="20"/>
                <w:szCs w:val="20"/>
              </w:rPr>
            </w:pPr>
            <w:bookmarkStart w:id="0" w:name="_Hlk158380177"/>
            <w:r w:rsidRPr="00171023">
              <w:rPr>
                <w:b/>
                <w:bCs/>
                <w:sz w:val="20"/>
                <w:szCs w:val="20"/>
              </w:rPr>
              <w:t>Variable</w:t>
            </w:r>
          </w:p>
          <w:p w14:paraId="2539DEBF" w14:textId="77777777" w:rsidR="00B90304" w:rsidRPr="00171023" w:rsidRDefault="00B90304" w:rsidP="002F15D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2FA83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1451D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534FD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EA462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90304" w:rsidRPr="00171023" w14:paraId="4028D32C" w14:textId="77777777" w:rsidTr="002F15DE">
        <w:trPr>
          <w:trHeight w:val="452"/>
        </w:trPr>
        <w:tc>
          <w:tcPr>
            <w:tcW w:w="25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07E658C" w14:textId="77777777" w:rsidR="00B90304" w:rsidRPr="00171023" w:rsidRDefault="00B90304" w:rsidP="002F15D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A693B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A6D9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48A78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0DF31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F48D5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 xml:space="preserve">Odds </w:t>
            </w:r>
          </w:p>
          <w:p w14:paraId="5269F682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2BEFB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57049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176D6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90304" w:rsidRPr="00171023" w14:paraId="6BDBCECC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A1A52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0A5B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009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3178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67-1.052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9938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688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D1F1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FBEE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A96A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35BF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CDD8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7B8C2C95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955E1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>Gender (male)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076A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599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3A27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547-4.676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C1D2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391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8037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8D37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4D4F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B010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3B96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21ADA116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7489D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>Hypertension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98BE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93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7C5E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507-2.808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EF06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686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7016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0D456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EA0A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56C4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8CC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05032DD5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986F6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B472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08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5C7C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437-2.808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E465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829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CFC5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8E70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2C596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2FC7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CF79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7DA1855A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1ECEA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AB11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66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972C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536-1.741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56D5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09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0D17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1804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3E649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64FF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6A19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3BF4C9C8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5BEB0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  <w:lang w:val="en-US"/>
              </w:rPr>
              <w:t>History of smoking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13C7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34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A0CA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492-2.615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4581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6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3E94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A40B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144C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79AA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39EE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58D65A8D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DD5C6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  <w:lang w:val="en-US"/>
              </w:rPr>
              <w:t>Preoperative LV function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ED7C9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04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8FF1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56-1.613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746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60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1FCF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29699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869F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6D2D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4853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39F7F3B5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CC471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8E82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07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E4C5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94-1.233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2DC2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064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583E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177A0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13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71F0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90-1.251</w:t>
            </w: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D0FC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0C4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08859FC0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D4084" w14:textId="77777777" w:rsidR="00B90304" w:rsidRPr="00171023" w:rsidRDefault="00B90304" w:rsidP="002F15DE">
            <w:pPr>
              <w:rPr>
                <w:sz w:val="20"/>
                <w:szCs w:val="20"/>
                <w:lang w:val="en-US"/>
              </w:rPr>
            </w:pPr>
            <w:r w:rsidRPr="00171023">
              <w:rPr>
                <w:sz w:val="20"/>
                <w:szCs w:val="20"/>
                <w:lang w:val="en-US"/>
              </w:rPr>
              <w:t>Elevated cardiac biomarkers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0F90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276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E126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359-4.533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4CE3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06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8C54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6F0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DEE7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1B79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D522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309445BC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E4CB7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>Venous graft integration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B24B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355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1A85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817-2.107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4A55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178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7E53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1CE1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2.543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D2C0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330-4.862</w:t>
            </w: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F5EF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BE45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53287B96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40C7F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bCs/>
                <w:sz w:val="20"/>
                <w:szCs w:val="20"/>
              </w:rPr>
              <w:t>Graft form (Y)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03DC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2.952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DD1E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051-8.290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8A7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2D0E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3F7B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9.75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224B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2.342-40.644</w:t>
            </w: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800B2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F9E4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79E35349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A0953" w14:textId="77777777" w:rsidR="00B90304" w:rsidRPr="00171023" w:rsidRDefault="00B90304" w:rsidP="002F15DE">
            <w:pPr>
              <w:rPr>
                <w:sz w:val="20"/>
                <w:szCs w:val="20"/>
                <w:lang w:val="en-US"/>
              </w:rPr>
            </w:pPr>
            <w:r w:rsidRPr="00171023">
              <w:rPr>
                <w:bCs/>
                <w:sz w:val="20"/>
                <w:szCs w:val="20"/>
                <w:lang w:val="en-US"/>
              </w:rPr>
              <w:t>Support 12-hours after surgery (vasopression)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49B3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81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302D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503-2.772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1C47C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03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B879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E5F36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777E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FB839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64B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253385C1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F0810" w14:textId="77777777" w:rsidR="00B90304" w:rsidRPr="00171023" w:rsidRDefault="00B90304" w:rsidP="002F15DE">
            <w:pPr>
              <w:rPr>
                <w:bCs/>
                <w:sz w:val="20"/>
                <w:szCs w:val="20"/>
                <w:lang w:val="en-US"/>
              </w:rPr>
            </w:pPr>
            <w:r w:rsidRPr="00171023">
              <w:rPr>
                <w:bCs/>
                <w:sz w:val="20"/>
                <w:szCs w:val="20"/>
                <w:lang w:val="en-US"/>
              </w:rPr>
              <w:t>Support 12-hours after surgery (inotropics)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5210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2.262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20EB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838-6.105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B93C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10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0A7C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0AA59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3.505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3EF5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111-11.053</w:t>
            </w: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1189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759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03F0F69B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F0246" w14:textId="77777777" w:rsidR="00B90304" w:rsidRPr="00171023" w:rsidRDefault="00B90304" w:rsidP="002F15DE">
            <w:pPr>
              <w:rPr>
                <w:bCs/>
                <w:sz w:val="20"/>
                <w:szCs w:val="20"/>
                <w:lang w:val="en-US"/>
              </w:rPr>
            </w:pPr>
            <w:r w:rsidRPr="00171023">
              <w:rPr>
                <w:bCs/>
                <w:sz w:val="20"/>
                <w:szCs w:val="20"/>
                <w:lang w:val="en-US"/>
              </w:rPr>
              <w:t>Support 12-hours after surgery (mechanical)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70402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84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18CA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221-2.784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CD66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784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A060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742B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75B7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BECA5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253AE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5576F792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15B38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ECG changes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5550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2.055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CA82A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658-6.416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C484B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215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E5AC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E90D0" w14:textId="77777777" w:rsidR="00B90304" w:rsidRPr="00171023" w:rsidRDefault="00B90304" w:rsidP="002F15DE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65EB1" w14:textId="77777777" w:rsidR="00B90304" w:rsidRPr="00171023" w:rsidRDefault="00B90304" w:rsidP="002F15DE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B920D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EF055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28DDF0C9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47E45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Echo performed</w:t>
            </w:r>
          </w:p>
        </w:tc>
        <w:tc>
          <w:tcPr>
            <w:tcW w:w="1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CFBE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946</w:t>
            </w:r>
          </w:p>
        </w:tc>
        <w:tc>
          <w:tcPr>
            <w:tcW w:w="16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98B4B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411-2.179</w:t>
            </w:r>
          </w:p>
        </w:tc>
        <w:tc>
          <w:tcPr>
            <w:tcW w:w="8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167B5" w14:textId="77777777" w:rsidR="00B90304" w:rsidRPr="00171023" w:rsidRDefault="00B90304" w:rsidP="002F15DE">
            <w:pPr>
              <w:jc w:val="center"/>
              <w:rPr>
                <w:b/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897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44BB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997D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26C8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EF4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C4848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  <w:tr w:rsidR="00B90304" w:rsidRPr="00171023" w14:paraId="4028792F" w14:textId="77777777" w:rsidTr="00770688">
        <w:trPr>
          <w:cantSplit/>
          <w:trHeight w:val="397"/>
        </w:trPr>
        <w:tc>
          <w:tcPr>
            <w:tcW w:w="25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B27CF" w14:textId="77777777" w:rsidR="00B90304" w:rsidRPr="00171023" w:rsidRDefault="00B90304" w:rsidP="002F15DE">
            <w:pPr>
              <w:rPr>
                <w:bCs/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Echo RWMA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136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1.28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C4323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378-4.33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8850F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  <w:r w:rsidRPr="00171023">
              <w:rPr>
                <w:sz w:val="20"/>
                <w:szCs w:val="20"/>
              </w:rPr>
              <w:t>0.69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672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2AFFD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4391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AF687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085C4" w14:textId="77777777" w:rsidR="00B90304" w:rsidRPr="00171023" w:rsidRDefault="00B90304" w:rsidP="002F15DE">
            <w:pPr>
              <w:jc w:val="center"/>
              <w:rPr>
                <w:sz w:val="20"/>
                <w:szCs w:val="20"/>
              </w:rPr>
            </w:pPr>
          </w:p>
        </w:tc>
      </w:tr>
    </w:tbl>
    <w:bookmarkEnd w:id="0"/>
    <w:p w14:paraId="6BBDD6C4" w14:textId="77777777" w:rsidR="00B90304" w:rsidRPr="00171023" w:rsidRDefault="00B90304" w:rsidP="00B90304">
      <w:pPr>
        <w:rPr>
          <w:sz w:val="20"/>
          <w:szCs w:val="20"/>
          <w:vertAlign w:val="superscript"/>
          <w:lang w:val="en-US"/>
        </w:rPr>
      </w:pPr>
      <w:r w:rsidRPr="00171023">
        <w:rPr>
          <w:sz w:val="20"/>
          <w:szCs w:val="20"/>
          <w:vertAlign w:val="superscript"/>
          <w:lang w:val="en-US"/>
        </w:rPr>
        <w:t>BMI=body mass index; CK=creatinine kinase; ECG=electrocardiogrpahy; RWMA=regional wall motion abnormalities.</w:t>
      </w:r>
    </w:p>
    <w:p w14:paraId="6CE4FD1C" w14:textId="77777777" w:rsidR="00B90304" w:rsidRPr="00171023" w:rsidRDefault="00B90304" w:rsidP="00B90304">
      <w:pPr>
        <w:spacing w:line="480" w:lineRule="auto"/>
        <w:rPr>
          <w:b/>
          <w:bCs/>
          <w:sz w:val="20"/>
          <w:szCs w:val="20"/>
        </w:rPr>
      </w:pPr>
    </w:p>
    <w:p w14:paraId="27CF0832" w14:textId="77777777" w:rsidR="00B90304" w:rsidRPr="00171023" w:rsidRDefault="00B90304" w:rsidP="00B90304">
      <w:pPr>
        <w:spacing w:line="480" w:lineRule="auto"/>
        <w:rPr>
          <w:b/>
          <w:bCs/>
          <w:sz w:val="20"/>
          <w:szCs w:val="20"/>
          <w:lang w:val="es-ES"/>
        </w:rPr>
      </w:pPr>
    </w:p>
    <w:p w14:paraId="4C7A24BB" w14:textId="77777777" w:rsidR="00B90304" w:rsidRPr="00171023" w:rsidRDefault="00B90304" w:rsidP="00B90304">
      <w:pPr>
        <w:spacing w:line="480" w:lineRule="auto"/>
        <w:rPr>
          <w:b/>
          <w:bCs/>
          <w:sz w:val="20"/>
          <w:szCs w:val="20"/>
          <w:lang w:val="es-ES"/>
        </w:rPr>
      </w:pPr>
    </w:p>
    <w:p w14:paraId="652992B9" w14:textId="77777777" w:rsidR="009A7B48" w:rsidRDefault="009A7B48"/>
    <w:sectPr w:rsidR="009A7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1060"/>
    <w:rsid w:val="00031493"/>
    <w:rsid w:val="000E2D7A"/>
    <w:rsid w:val="000F5AD1"/>
    <w:rsid w:val="00156F76"/>
    <w:rsid w:val="00377E2B"/>
    <w:rsid w:val="005C7DB1"/>
    <w:rsid w:val="00770688"/>
    <w:rsid w:val="008260E4"/>
    <w:rsid w:val="009A7B48"/>
    <w:rsid w:val="009D2238"/>
    <w:rsid w:val="009E09FC"/>
    <w:rsid w:val="00B90304"/>
    <w:rsid w:val="00CB278A"/>
    <w:rsid w:val="00D54189"/>
    <w:rsid w:val="00D8149D"/>
    <w:rsid w:val="00DB7B08"/>
    <w:rsid w:val="00EB4949"/>
    <w:rsid w:val="00EC3F04"/>
    <w:rsid w:val="00EE1060"/>
    <w:rsid w:val="00F37414"/>
    <w:rsid w:val="00F62F87"/>
    <w:rsid w:val="00F9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16A4A"/>
  <w15:chartTrackingRefBased/>
  <w15:docId w15:val="{E4D4A7FA-87D5-4CBF-A32E-D7D6ABD1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03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t, M.J.H. van (HARTZ)</dc:creator>
  <cp:keywords/>
  <dc:description/>
  <cp:lastModifiedBy>Alan Sinclair</cp:lastModifiedBy>
  <cp:revision>4</cp:revision>
  <dcterms:created xsi:type="dcterms:W3CDTF">2024-12-11T13:39:00Z</dcterms:created>
  <dcterms:modified xsi:type="dcterms:W3CDTF">2024-12-12T09:26:00Z</dcterms:modified>
</cp:coreProperties>
</file>